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2"/>
        <w:gridCol w:w="911"/>
        <w:gridCol w:w="683"/>
        <w:gridCol w:w="1596"/>
        <w:gridCol w:w="5985"/>
      </w:tblGrid>
      <w:tr w:rsidR="00AC7EF4" w:rsidRPr="006B6A9F" w:rsidTr="00E33DAC">
        <w:trPr>
          <w:trHeight w:val="270"/>
        </w:trPr>
        <w:tc>
          <w:tcPr>
            <w:tcW w:w="10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RANGE!A1:E22"/>
            <w:bookmarkStart w:id="1" w:name="_GoBack" w:colFirst="0" w:colLast="0"/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4"/>
                <w:szCs w:val="24"/>
              </w:rPr>
              <w:t>Table S4. Top 20 genes in SPF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compared with SMF</w:t>
            </w:r>
            <w:bookmarkEnd w:id="0"/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>Probe Set ID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>FC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>Gene Symbol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>Gene Title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3824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52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TSPAN8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tetraspan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8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23121_s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53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FRP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ecreted frizzled-related protein 2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0606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43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SP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esmoplakin</w:t>
            </w:r>
            <w:proofErr w:type="spellEnd"/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6067_s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94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WT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Wilms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tumor 1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5475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78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CRG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stimulator of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hondrogenesis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1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13764_s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69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FAP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icrofibrillar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associated protein 5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6858_s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60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HOXC6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homeobox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C6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1596_x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49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KRT18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keratin 18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2291_s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48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GP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matrix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a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protein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4236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47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LI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riend leukemia virus integration 1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4337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45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RGS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regulator of G-protein signaling 4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29674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4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ERTAD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ERTA domain containing 4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19773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9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NOX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NADPH oxidase 4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30660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3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ERTAD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ERTA domain containing 4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26961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RR1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rolin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rich 15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35085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9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GK22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homolog of rat pragma of Rnd2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5713_s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8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OMP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cartilage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oligomeric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matrix protein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10942_s_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4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T3GAL6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T3 beta-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alactosid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alpha-2,3-sialyltransferase 6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2286_s_at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.9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TACSTD2</w:t>
            </w:r>
          </w:p>
        </w:tc>
        <w:tc>
          <w:tcPr>
            <w:tcW w:w="5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tumor-associated calcium signal transducer 2</w:t>
            </w:r>
          </w:p>
        </w:tc>
      </w:tr>
      <w:tr w:rsidR="00AC7EF4" w:rsidRPr="006B6A9F" w:rsidTr="00E33DA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9396_s_a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.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HI3L1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EF4" w:rsidRPr="006B6A9F" w:rsidRDefault="00AC7EF4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hitinas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3-like 1 (cartilage glycoprotein-39)</w:t>
            </w:r>
          </w:p>
        </w:tc>
      </w:tr>
      <w:bookmarkEnd w:id="1"/>
    </w:tbl>
    <w:p w:rsidR="006161B2" w:rsidRDefault="00AC7EF4"/>
    <w:sectPr w:rsidR="006161B2" w:rsidSect="00AC7EF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EF4"/>
    <w:rsid w:val="00277EAB"/>
    <w:rsid w:val="006A6D03"/>
    <w:rsid w:val="00AC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1</cp:revision>
  <dcterms:created xsi:type="dcterms:W3CDTF">2014-01-09T23:58:00Z</dcterms:created>
  <dcterms:modified xsi:type="dcterms:W3CDTF">2014-01-09T23:59:00Z</dcterms:modified>
</cp:coreProperties>
</file>